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5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920"/>
        <w:gridCol w:w="5400"/>
        <w:gridCol w:w="2430"/>
      </w:tblGrid>
      <w:tr w:rsidR="00827924" w:rsidTr="00827924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7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ble S2 Strains and Plasmi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in or Plasmid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levant genotyp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/source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W2511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-12, BD792 derivativ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tsenk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2000)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W2878 (Keio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W25113,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ap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aba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2006)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W3899 (Keio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W25113,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ap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aba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2006)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W0939 (Keio)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W25113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aba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t al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2006)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B63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W25113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r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lm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5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mEos2-ZapA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4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ZapB-mEos2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9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ZapB-mEos2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4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FtsZ-mEos2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uss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013)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5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Dronpa-ZapA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7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ZapB-Dronpa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5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6xHis-FtsZ-PAmCherry1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5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SC101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BA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zap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ad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uss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013)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6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SC101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BA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FtsZ-PAmCherry1,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ad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8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Dronpa-ZapA—FtsZ-PAmCherry1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6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SC101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BA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PAmCherry1-ZapA,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ad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9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Dronpa-ZapA—PAmCherry1-ZapA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XY02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:mEos2-MTS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B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XY027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FtsZ-GFP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04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MB1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La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FtsZ-mEos2,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l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12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MB1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La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MatP-mEos2,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l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15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GFP-ZapA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JB15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GFP-ZapB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827924" w:rsidTr="00827924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W009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lE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T5-l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:6xHis-FtsZ-GFP,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27924" w:rsidRDefault="0082792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Kitagawa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2005)</w:t>
            </w:r>
          </w:p>
        </w:tc>
      </w:tr>
    </w:tbl>
    <w:p w:rsidR="00DF749C" w:rsidRDefault="00DF749C" w:rsidP="00827924">
      <w:pPr>
        <w:ind w:left="-720"/>
      </w:pPr>
      <w:bookmarkStart w:id="0" w:name="_GoBack"/>
      <w:bookmarkEnd w:id="0"/>
    </w:p>
    <w:sectPr w:rsidR="00DF749C" w:rsidSect="0082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924"/>
    <w:rsid w:val="00827924"/>
    <w:rsid w:val="00BD1DCB"/>
    <w:rsid w:val="00DF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177D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4</Characters>
  <Application>Microsoft Macintosh Word</Application>
  <DocSecurity>0</DocSecurity>
  <Lines>9</Lines>
  <Paragraphs>2</Paragraphs>
  <ScaleCrop>false</ScaleCrop>
  <Company>Harvard Medical School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Buss</dc:creator>
  <cp:keywords/>
  <dc:description/>
  <cp:lastModifiedBy>Jackson Buss</cp:lastModifiedBy>
  <cp:revision>1</cp:revision>
  <dcterms:created xsi:type="dcterms:W3CDTF">2015-03-13T02:16:00Z</dcterms:created>
  <dcterms:modified xsi:type="dcterms:W3CDTF">2015-03-13T02:18:00Z</dcterms:modified>
</cp:coreProperties>
</file>